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B6F881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Table </w:t>
      </w:r>
      <w:r>
        <w:rPr>
          <w:rFonts w:hint="eastAsia" w:cs="Times New Roman"/>
          <w:lang w:eastAsia="zh-CN"/>
        </w:rPr>
        <w:t>8</w:t>
      </w:r>
      <w:r>
        <w:rPr>
          <w:rFonts w:cs="Times New Roman"/>
          <w:lang w:eastAsia="zh-CN"/>
        </w:rPr>
        <w:t>:</w:t>
      </w:r>
    </w:p>
    <w:p w14:paraId="3AE55EFE">
      <w:pPr>
        <w:rPr>
          <w:rFonts w:cs="Times New Roman"/>
          <w:szCs w:val="24"/>
          <w:lang w:eastAsia="zh-CN"/>
        </w:rPr>
      </w:pPr>
      <w:r>
        <w:rPr>
          <w:rFonts w:hint="default" w:cs="Times New Roman"/>
          <w:szCs w:val="24"/>
          <w:lang w:val="en-US" w:eastAsia="zh-CN"/>
        </w:rPr>
        <w:t>Top 50 most frequent adverse events for Docetaxel at the PT level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in patients aged </w:t>
      </w:r>
      <w:r>
        <w:rPr>
          <w:rFonts w:cs="Times New Roman"/>
          <w:szCs w:val="24"/>
        </w:rPr>
        <w:t>over 65 from FAERS data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894"/>
        <w:gridCol w:w="1739"/>
        <w:gridCol w:w="1176"/>
        <w:gridCol w:w="1181"/>
        <w:gridCol w:w="886"/>
      </w:tblGrid>
      <w:tr w14:paraId="7C137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6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1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38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F3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104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90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l)</w:t>
            </w:r>
          </w:p>
        </w:tc>
        <w:tc>
          <w:tcPr>
            <w:tcW w:w="708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46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1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5A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533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D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2B6D3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BE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arrh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B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104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8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9 ( 3.5 - 5.27 )</w:t>
            </w:r>
          </w:p>
        </w:tc>
        <w:tc>
          <w:tcPr>
            <w:tcW w:w="708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2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1 ( 229.17 )</w:t>
            </w:r>
          </w:p>
        </w:tc>
        <w:tc>
          <w:tcPr>
            <w:tcW w:w="71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71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1 ( 3.46 )</w:t>
            </w:r>
          </w:p>
        </w:tc>
        <w:tc>
          <w:tcPr>
            <w:tcW w:w="533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F5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4 ( 1.74 )</w:t>
            </w:r>
          </w:p>
        </w:tc>
      </w:tr>
      <w:tr w14:paraId="71BDF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BC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AD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0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01 ( 3.07 - 5.23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41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1 ( 122.1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63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1 ( 3.1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2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7 ( 1.58 )</w:t>
            </w:r>
          </w:p>
        </w:tc>
      </w:tr>
      <w:tr w14:paraId="464FB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F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ignant 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C8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03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6 ( 7.4 - 13.96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B0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96 ( 314.5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1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95 ( 7.62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0E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1 ( 2.85 )</w:t>
            </w:r>
          </w:p>
        </w:tc>
      </w:tr>
      <w:tr w14:paraId="7DD5C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C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yre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62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52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4 ( 2.54 - 4.92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4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9 ( 64.1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C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9 ( 2.6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AA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 ( 1.32 )</w:t>
            </w:r>
          </w:p>
        </w:tc>
      </w:tr>
      <w:tr w14:paraId="67B45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3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aus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A1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52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4 ( 1.17 - 2.29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B8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3 ( 8.5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8A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3 ( 1.2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FA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 ( 0.21 )</w:t>
            </w:r>
          </w:p>
        </w:tc>
      </w:tr>
      <w:tr w14:paraId="604AF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9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n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A0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F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2 ( 1.08 - 2.1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1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1 ( 5.7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76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1 ( 1.1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C1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9 ( 0.09 )</w:t>
            </w:r>
          </w:p>
        </w:tc>
      </w:tr>
      <w:tr w14:paraId="4AAE8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FB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7C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99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3 ( 5.17 - 10.3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7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18 ( 175.73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4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17 ( 5.37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2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4 ( 2.34 )</w:t>
            </w:r>
          </w:p>
        </w:tc>
      </w:tr>
      <w:tr w14:paraId="5C367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93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hyd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9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D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8 ( 3.74 - 7.4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75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 ( 112.1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B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19 ( 3.89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0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8 ( 1.88 )</w:t>
            </w:r>
          </w:p>
        </w:tc>
      </w:tr>
      <w:tr w14:paraId="72DED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D6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ebrile 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A0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F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.34 ( 9.35 - 19.0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7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.12 ( 346.9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74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.1 ( 9.7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10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71 ( 3.2 )</w:t>
            </w:r>
          </w:p>
        </w:tc>
      </w:tr>
      <w:tr w14:paraId="2D16E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C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tigu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C2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9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1 ( 0.83 - 1.7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F9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 ( 0.9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09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 ( 0.8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B1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7 ( -0.28 )</w:t>
            </w:r>
          </w:p>
        </w:tc>
      </w:tr>
      <w:tr w14:paraId="5773A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C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Leuk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7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2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97 ( 10.83 - 23.53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2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75 ( 358.46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C7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71 ( 11.36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05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7 ( 3.41 )</w:t>
            </w:r>
          </w:p>
        </w:tc>
      </w:tr>
      <w:tr w14:paraId="3461E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A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3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27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9 ( 0.46 - 1.02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5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9 ( 3.55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7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9 ( 0.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2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53 ( -1.1 )</w:t>
            </w:r>
          </w:p>
        </w:tc>
      </w:tr>
      <w:tr w14:paraId="6008B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49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creased appetit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A8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0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6 ( 1.65 - 3.6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38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4 ( 20.5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1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4 ( 1.7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6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9 ( 0.71 )</w:t>
            </w:r>
          </w:p>
        </w:tc>
      </w:tr>
      <w:tr w14:paraId="0D799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5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espiratory failur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4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D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77 ( 4.49 - 10.22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C3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7 ( 111.5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D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69 ( 4.7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7D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4 ( 2.15 )</w:t>
            </w:r>
          </w:p>
        </w:tc>
      </w:tr>
      <w:tr w14:paraId="2B044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A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leural effu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02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73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31 ( 4.8 - 11.1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8D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23 ( 118.2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29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23 ( 5.0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19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5 ( 2.25 )</w:t>
            </w:r>
          </w:p>
        </w:tc>
      </w:tr>
      <w:tr w14:paraId="1BFA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3A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ten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3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8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.54 - 3.6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B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5 ( 16.3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88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5 ( 1.6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1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3 ( 0.61 )</w:t>
            </w:r>
          </w:p>
        </w:tc>
      </w:tr>
      <w:tr w14:paraId="37A4E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4A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Vomiting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00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7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7 ( 1.01 - 2.43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68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6 ( 4.0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25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6 ( 1.0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7A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4 ( 0.01 )</w:t>
            </w:r>
          </w:p>
        </w:tc>
      </w:tr>
      <w:tr w14:paraId="4BFB3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D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on-small cell lung canc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5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33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5.63 ( 61.34 - 149.09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AF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4.55 ( 1823.9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6E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3.16 ( 64.2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5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54 ( 5.9 )</w:t>
            </w:r>
          </w:p>
        </w:tc>
      </w:tr>
      <w:tr w14:paraId="5BBEB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8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rdiac arres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C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2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 ( 3.82 - 9.4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E8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95 ( 78.2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9F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94 ( 4.07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E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7 ( 1.92 )</w:t>
            </w:r>
          </w:p>
        </w:tc>
      </w:tr>
      <w:tr w14:paraId="39A85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F4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the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52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A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8 ( 0.75 - 1.86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99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8 ( 0.5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B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8 ( 0.81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C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4 ( -0.41 )</w:t>
            </w:r>
          </w:p>
        </w:tc>
      </w:tr>
      <w:tr w14:paraId="1930F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7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41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6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42 ( 2.78 - 7.0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2D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9 ( 47.1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E9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9 ( 2.97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9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3 ( 1.47 )</w:t>
            </w:r>
          </w:p>
        </w:tc>
      </w:tr>
      <w:tr w14:paraId="341E7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C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to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BA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D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7 ( 5.06 - 13.1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20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 ( 105.77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B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09 ( 5.42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C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2 ( 2.33 )</w:t>
            </w:r>
          </w:p>
        </w:tc>
      </w:tr>
      <w:tr w14:paraId="3005B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C8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cosal inflamm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D2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66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.01 ( 12.4 - 32.29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14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83 ( 303.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3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77 ( 13.2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F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1 ( 3.62 )</w:t>
            </w:r>
          </w:p>
        </w:tc>
      </w:tr>
      <w:tr w14:paraId="2281A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B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eneral physical health deterio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B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9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9 ( 2.01 - 5.3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3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7 ( 25.25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2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7 ( 2.16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A5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1 ( 1 )</w:t>
            </w:r>
          </w:p>
        </w:tc>
      </w:tr>
      <w:tr w14:paraId="2FDE0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C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B0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66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2 ( 2.09 - 5.59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CD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 ( 27.1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49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 ( 2.2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25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6 ( 1.06 )</w:t>
            </w:r>
          </w:p>
        </w:tc>
      </w:tr>
      <w:tr w14:paraId="07BD1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D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hi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D7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E7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05 ( 6.14 - 16.4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C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97 ( 129.0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8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96 ( 6.59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F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2 ( 2.61 )</w:t>
            </w:r>
          </w:p>
        </w:tc>
      </w:tr>
      <w:tr w14:paraId="48061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54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c 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2A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26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2.67 ( 25.62 - 71.0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3B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2.31 ( 601.0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B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2.03 ( 27.4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5E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39 ( 4.67 )</w:t>
            </w:r>
          </w:p>
        </w:tc>
      </w:tr>
      <w:tr w14:paraId="69DDA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62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aem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3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BB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8 ( 0.87 - 2.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3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7 ( 2.13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F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7 ( 0.9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07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6 ( -0.19 )</w:t>
            </w:r>
          </w:p>
        </w:tc>
      </w:tr>
      <w:tr w14:paraId="570E0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8B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tic shock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41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82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9 ( 4.05 - 12.0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94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5 ( 66.1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34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4 ( 4.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7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 ( 2.02 )</w:t>
            </w:r>
          </w:p>
        </w:tc>
      </w:tr>
      <w:tr w14:paraId="1F990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DB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4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FB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64 ( 5 - 14.91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3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58 ( 87.0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62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57 ( 5.4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13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 ( 2.32 )</w:t>
            </w:r>
          </w:p>
        </w:tc>
      </w:tr>
      <w:tr w14:paraId="71BF9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1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rug ineffectiv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A9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63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1 ( 0.3 - 0.8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18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2 ( 5.9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4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2 ( 0.3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BF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95 ( -1.73 )</w:t>
            </w:r>
          </w:p>
        </w:tc>
      </w:tr>
      <w:tr w14:paraId="5ED9D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6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trial fibrill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9E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6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5 ( 1.19 - 3.53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D3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4 ( 6.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8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4 ( 1.29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01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3 ( 0.25 )</w:t>
            </w:r>
          </w:p>
        </w:tc>
      </w:tr>
      <w:tr w14:paraId="1BD35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C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FB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B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8 ( 5.94 - 18.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69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1 ( 102.03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8D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4 ( 6.46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5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8 ( 2.57 )</w:t>
            </w:r>
          </w:p>
        </w:tc>
      </w:tr>
      <w:tr w14:paraId="4D393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A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olyneuropath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4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2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6.03 ( 14.73 - 45.9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E6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5.86 ( 285.63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54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5.75 ( 16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3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69 ( 3.88 )</w:t>
            </w:r>
          </w:p>
        </w:tc>
      </w:tr>
      <w:tr w14:paraId="32ED3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7A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sease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1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7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 ( 1.49 - 4.8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AE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9 ( 11.66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2A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8 ( 1.63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D8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2 ( 0.59 )</w:t>
            </w:r>
          </w:p>
        </w:tc>
      </w:tr>
      <w:tr w14:paraId="56564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DF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hag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D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B9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5 ( 1.74 - 5.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D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4 ( 16.0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73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3 ( 1.91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0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5 ( 0.81 )</w:t>
            </w:r>
          </w:p>
        </w:tc>
      </w:tr>
      <w:tr w14:paraId="2FD1B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9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cute kidney injur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D3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8E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7 ( 0.74 - 2.5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0F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7 ( 0.99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7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7 ( 0.81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C6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5 ( -0.42 )</w:t>
            </w:r>
          </w:p>
        </w:tc>
      </w:tr>
      <w:tr w14:paraId="3BEFC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5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erebral infar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16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A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4 ( 3.73 - 12.92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E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 ( 50.4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7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 ( 4.1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D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9 ( 1.91 )</w:t>
            </w:r>
          </w:p>
        </w:tc>
      </w:tr>
      <w:tr w14:paraId="1F3F8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C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ai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20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F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3 ( 0.33 - 1.22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9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4 ( 1.88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C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4 ( 0.37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6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65 ( -1.57 )</w:t>
            </w:r>
          </w:p>
        </w:tc>
      </w:tr>
      <w:tr w14:paraId="7D3F6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F4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ereosinophilic syndrom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0A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7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71.95 ( 288.61 - 1133.4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9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69.03 ( 4678.05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67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21.69 ( 294.3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3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03 ( 8.07 )</w:t>
            </w:r>
          </w:p>
        </w:tc>
      </w:tr>
      <w:tr w14:paraId="7871B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2E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thorax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32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C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47 ( 7.22 - 29.01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F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41 ( 99.64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2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38 ( 8.0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4C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5 ( 2.88 )</w:t>
            </w:r>
          </w:p>
        </w:tc>
      </w:tr>
      <w:tr w14:paraId="04C96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D5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kal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B3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8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4 ( 1.77 - 7.1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E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3 ( 14.53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07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3 ( 1.97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00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2 ( 0.86 )</w:t>
            </w:r>
          </w:p>
        </w:tc>
      </w:tr>
      <w:tr w14:paraId="59EAF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3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rinary tract infec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02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7A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56 - 2.2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E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B0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62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3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16 ( -0.8 )</w:t>
            </w:r>
          </w:p>
        </w:tc>
      </w:tr>
      <w:tr w14:paraId="73BA9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09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dition aggravat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C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D0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52 - 2.08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C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0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9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5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65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06 ( -0.91 )</w:t>
            </w:r>
          </w:p>
        </w:tc>
      </w:tr>
      <w:tr w14:paraId="75EBF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EA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espiratory tract infe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37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1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7 ( 5.07 - 20.37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CF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2 ( 65.7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B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1 ( 5.65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C4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4 ( 2.37 )</w:t>
            </w:r>
          </w:p>
        </w:tc>
      </w:tr>
      <w:tr w14:paraId="60077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D8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u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2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82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43 - 1.71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63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2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49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4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22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23 ( -1.19 )</w:t>
            </w:r>
          </w:p>
        </w:tc>
      </w:tr>
      <w:tr w14:paraId="2066C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3D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eight decreas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76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B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2 ( 0.41 - 1.64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E2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2 ( 0.3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2B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2 ( 0.46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6E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28 ( -1.25 )</w:t>
            </w:r>
          </w:p>
        </w:tc>
      </w:tr>
      <w:tr w14:paraId="406DD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F1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emopty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42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51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12 ( 3.05 - 12.25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8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09 ( 34.05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27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09 ( 3.4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24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1 ( 1.64 )</w:t>
            </w:r>
          </w:p>
        </w:tc>
      </w:tr>
      <w:tr w14:paraId="0035F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7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fusional st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4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A8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52 - 2.09 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7C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01 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DD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4 ( 0.58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A0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06 ( -0.9 )</w:t>
            </w:r>
          </w:p>
        </w:tc>
      </w:tr>
      <w:tr w14:paraId="52519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6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0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ulmonary embolism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F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7F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5 ( 1.07 - 4.73 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2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5 ( 4.84 )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B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4 ( 1.21 )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77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7 ( 0.14 )</w:t>
            </w:r>
          </w:p>
        </w:tc>
      </w:tr>
    </w:tbl>
    <w:p w14:paraId="1EA9033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3AB8F17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264488"/>
    <w:rsid w:val="3BFA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441</Characters>
  <Lines>0</Lines>
  <Paragraphs>0</Paragraphs>
  <TotalTime>0</TotalTime>
  <ScaleCrop>false</ScaleCrop>
  <LinksUpToDate>false</LinksUpToDate>
  <CharactersWithSpaces>5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00Z</dcterms:created>
  <dc:creator>y1587</dc:creator>
  <cp:lastModifiedBy>王宝</cp:lastModifiedBy>
  <dcterms:modified xsi:type="dcterms:W3CDTF">2025-08-28T06:0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86854F7FCF21477988B6E63EFA518DA3_12</vt:lpwstr>
  </property>
</Properties>
</file>